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94299F9" w:rsidR="00FB3483" w:rsidRPr="00930A31" w:rsidRDefault="00C22FD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72CFB7B" w:rsidR="00FB3483" w:rsidRPr="00930A31" w:rsidRDefault="00472B8C"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100B030" w:rsidR="00FB3483" w:rsidRPr="00930A31" w:rsidRDefault="00472B8C" w:rsidP="005979B8">
            <w:pPr>
              <w:pStyle w:val="Default"/>
              <w:spacing w:before="40" w:after="40"/>
              <w:rPr>
                <w:rFonts w:ascii="Arial" w:hAnsi="Arial" w:cs="Arial"/>
                <w:color w:val="auto"/>
                <w:sz w:val="18"/>
                <w:szCs w:val="18"/>
              </w:rPr>
            </w:pPr>
            <w:r>
              <w:rPr>
                <w:rFonts w:ascii="Arial" w:hAnsi="Arial" w:cs="Arial"/>
                <w:color w:val="auto"/>
                <w:sz w:val="18"/>
                <w:szCs w:val="18"/>
              </w:rPr>
              <w:t>3 &amp;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273EA31" w:rsidR="00FB3483" w:rsidRPr="00930A31" w:rsidRDefault="00472B8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3EC41F4" w:rsidR="00FB3483" w:rsidRPr="00930A31" w:rsidRDefault="00472B8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9AAF38C" w:rsidR="00FB3483" w:rsidRPr="00930A31" w:rsidRDefault="00472B8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E4E2DC2" w:rsidR="00FB3483" w:rsidRPr="00930A31" w:rsidRDefault="00472B8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83E3488" w:rsidR="00FB3483" w:rsidRPr="00930A31" w:rsidRDefault="00472B8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5722311" w:rsidR="00FB3483" w:rsidRPr="00930A31" w:rsidRDefault="00472B8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6B81EF6" w:rsidR="00930A31" w:rsidRPr="00930A31" w:rsidRDefault="00472B8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BDCC4A1" w:rsidR="00930A31" w:rsidRPr="00930A31" w:rsidRDefault="00472B8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9AF3A4D" w:rsidR="00FB3483" w:rsidRPr="00930A31" w:rsidRDefault="00472B8C" w:rsidP="005979B8">
            <w:pPr>
              <w:pStyle w:val="Default"/>
              <w:spacing w:before="40" w:after="40"/>
              <w:rPr>
                <w:rFonts w:ascii="Arial" w:hAnsi="Arial" w:cs="Arial"/>
                <w:color w:val="auto"/>
                <w:sz w:val="18"/>
                <w:szCs w:val="18"/>
              </w:rPr>
            </w:pPr>
            <w:r>
              <w:rPr>
                <w:rFonts w:ascii="Arial" w:hAnsi="Arial" w:cs="Arial"/>
                <w:color w:val="auto"/>
                <w:sz w:val="18"/>
                <w:szCs w:val="18"/>
              </w:rPr>
              <w:t xml:space="preserve"> 6 &amp; 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25C7CA1" w:rsidR="00FB3483" w:rsidRPr="00930A31" w:rsidRDefault="00472B8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1261278" w:rsidR="00930A31" w:rsidRPr="00930A31" w:rsidRDefault="00472B8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C9F413C" w:rsidR="00930A31" w:rsidRPr="00930A31" w:rsidRDefault="00472B8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4968B1E" w:rsidR="00930A31" w:rsidRPr="00930A31" w:rsidRDefault="00472B8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E63BC2B" w:rsidR="00930A31" w:rsidRPr="00930A31" w:rsidRDefault="00472B8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3366EEC" w:rsidR="00930A31" w:rsidRPr="00930A31" w:rsidRDefault="00472B8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A4A4182" w:rsidR="00930A31" w:rsidRPr="00930A31" w:rsidRDefault="00472B8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DBFCFBF" w:rsidR="006E5FE2" w:rsidRPr="00930A31" w:rsidRDefault="00472B8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B4C7693" w:rsidR="006E5FE2" w:rsidRPr="00930A31" w:rsidRDefault="00472B8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F6DD797" w:rsidR="00930A31" w:rsidRPr="00930A31" w:rsidRDefault="00472B8C"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3F4B52A" w:rsidR="00930A31" w:rsidRPr="00930A31" w:rsidRDefault="00472B8C"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41EBED0" w:rsidR="00FB3483" w:rsidRPr="00930A31" w:rsidRDefault="00472B8C" w:rsidP="005979B8">
            <w:pPr>
              <w:pStyle w:val="Default"/>
              <w:spacing w:before="40" w:after="40"/>
              <w:rPr>
                <w:rFonts w:ascii="Arial" w:hAnsi="Arial" w:cs="Arial"/>
                <w:color w:val="auto"/>
                <w:sz w:val="18"/>
                <w:szCs w:val="18"/>
              </w:rPr>
            </w:pPr>
            <w:r>
              <w:rPr>
                <w:rFonts w:ascii="Arial" w:hAnsi="Arial" w:cs="Arial"/>
                <w:color w:val="auto"/>
                <w:sz w:val="18"/>
                <w:szCs w:val="18"/>
              </w:rPr>
              <w:t>8 &amp; 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D573CB3" w:rsidR="00FB3483" w:rsidRPr="00930A31" w:rsidRDefault="00472B8C" w:rsidP="005979B8">
            <w:pPr>
              <w:pStyle w:val="Default"/>
              <w:spacing w:before="40" w:after="40"/>
              <w:rPr>
                <w:rFonts w:ascii="Arial" w:hAnsi="Arial" w:cs="Arial"/>
                <w:color w:val="auto"/>
                <w:sz w:val="18"/>
                <w:szCs w:val="18"/>
              </w:rPr>
            </w:pPr>
            <w:r>
              <w:rPr>
                <w:rFonts w:ascii="Arial" w:hAnsi="Arial" w:cs="Arial"/>
                <w:color w:val="auto"/>
                <w:sz w:val="18"/>
                <w:szCs w:val="18"/>
              </w:rPr>
              <w:t>6 &amp; 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61D3FFF" w:rsidR="00FB3483" w:rsidRPr="00930A31" w:rsidRDefault="00472B8C" w:rsidP="00472B8C">
            <w:pPr>
              <w:pStyle w:val="Default"/>
              <w:spacing w:before="40" w:after="40"/>
              <w:rPr>
                <w:rFonts w:ascii="Arial" w:hAnsi="Arial" w:cs="Arial"/>
                <w:color w:val="auto"/>
                <w:sz w:val="18"/>
                <w:szCs w:val="18"/>
              </w:rPr>
            </w:pPr>
            <w:r>
              <w:rPr>
                <w:rFonts w:ascii="Arial" w:hAnsi="Arial" w:cs="Arial"/>
                <w:color w:val="auto"/>
                <w:sz w:val="18"/>
                <w:szCs w:val="18"/>
              </w:rPr>
              <w:t>8 &amp; 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B2CF80C" w:rsidR="00930A31" w:rsidRPr="00930A31" w:rsidRDefault="00472B8C"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734B91A" w:rsidR="00930A31" w:rsidRPr="00930A31" w:rsidRDefault="00472B8C"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CAE04FE" w:rsidR="00930A31" w:rsidRPr="00930A31" w:rsidRDefault="00472B8C"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6907CCF" w:rsidR="00930A31" w:rsidRPr="00930A31" w:rsidRDefault="00472B8C"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35DB896" w:rsidR="00FB3483" w:rsidRPr="00930A31" w:rsidRDefault="00472B8C"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ADC2B3F" w:rsidR="00077B44" w:rsidRPr="00930A31" w:rsidRDefault="00472B8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21768208" w:rsidR="00077B44" w:rsidRPr="00930A31" w:rsidRDefault="00472B8C" w:rsidP="00077B44">
            <w:pPr>
              <w:pStyle w:val="Default"/>
              <w:jc w:val="center"/>
              <w:rPr>
                <w:rFonts w:ascii="Arial" w:hAnsi="Arial" w:cs="Arial"/>
                <w:color w:val="auto"/>
                <w:sz w:val="18"/>
                <w:szCs w:val="18"/>
              </w:rPr>
            </w:pPr>
            <w:r>
              <w:rPr>
                <w:rFonts w:ascii="Arial" w:hAnsi="Arial" w:cs="Arial"/>
                <w:color w:val="auto"/>
                <w:sz w:val="18"/>
                <w:szCs w:val="18"/>
              </w:rPr>
              <w:t>13, 14, &amp; 15</w:t>
            </w: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D1C188F" w:rsidR="00930A31" w:rsidRPr="00930A31" w:rsidRDefault="00472B8C"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A972098" w:rsidR="00930A31" w:rsidRPr="00930A31" w:rsidRDefault="00472B8C"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42EAE20" w:rsidR="00930A31" w:rsidRPr="00930A31" w:rsidRDefault="00472B8C"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7FB9336" w:rsidR="00930A31" w:rsidRPr="00930A31" w:rsidRDefault="00472B8C" w:rsidP="00077B44">
            <w:pPr>
              <w:pStyle w:val="Default"/>
              <w:spacing w:before="40" w:after="40"/>
              <w:rPr>
                <w:rFonts w:ascii="Arial" w:hAnsi="Arial" w:cs="Arial"/>
                <w:color w:val="auto"/>
                <w:sz w:val="18"/>
                <w:szCs w:val="18"/>
              </w:rPr>
            </w:pPr>
            <w:r>
              <w:rPr>
                <w:rFonts w:ascii="Arial" w:hAnsi="Arial" w:cs="Arial"/>
                <w:color w:val="auto"/>
                <w:sz w:val="18"/>
                <w:szCs w:val="18"/>
              </w:rPr>
              <w:t>14 &amp; 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69B4BA8" w:rsidR="00930A31" w:rsidRPr="00930A31" w:rsidRDefault="00472B8C"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EB237C8" w:rsidR="00930A31" w:rsidRPr="00930A31" w:rsidRDefault="00472B8C"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9540046" w:rsidR="00930A31" w:rsidRPr="00930A31" w:rsidRDefault="00472B8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C3F156E" w:rsidR="00077B44" w:rsidRPr="00930A31" w:rsidRDefault="00472B8C" w:rsidP="00077B44">
            <w:pPr>
              <w:pStyle w:val="Default"/>
              <w:spacing w:before="40" w:after="40"/>
              <w:rPr>
                <w:rFonts w:ascii="Arial" w:hAnsi="Arial" w:cs="Arial"/>
                <w:color w:val="auto"/>
                <w:sz w:val="18"/>
                <w:szCs w:val="18"/>
              </w:rPr>
            </w:pPr>
            <w:r>
              <w:rPr>
                <w:rFonts w:ascii="Arial" w:hAnsi="Arial" w:cs="Arial"/>
                <w:color w:val="auto"/>
                <w:sz w:val="18"/>
                <w:szCs w:val="18"/>
              </w:rPr>
              <w:t>Online submission</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76C080C" w14:textId="1F3CED5F" w:rsidR="00472B8C" w:rsidRDefault="00472B8C" w:rsidP="00077B44">
            <w:pPr>
              <w:pStyle w:val="Default"/>
              <w:spacing w:before="40" w:after="40"/>
              <w:rPr>
                <w:rFonts w:ascii="Arial" w:hAnsi="Arial" w:cs="Arial"/>
                <w:color w:val="auto"/>
                <w:sz w:val="18"/>
                <w:szCs w:val="18"/>
              </w:rPr>
            </w:pPr>
            <w:r>
              <w:rPr>
                <w:rFonts w:ascii="Arial" w:hAnsi="Arial" w:cs="Arial"/>
                <w:color w:val="auto"/>
                <w:sz w:val="18"/>
                <w:szCs w:val="18"/>
              </w:rPr>
              <w:t>Online</w:t>
            </w:r>
          </w:p>
          <w:p w14:paraId="6FA1E09F" w14:textId="3B34E618" w:rsidR="00077B44" w:rsidRPr="00930A31" w:rsidRDefault="00472B8C" w:rsidP="00077B44">
            <w:pPr>
              <w:pStyle w:val="Default"/>
              <w:spacing w:before="40" w:after="40"/>
              <w:rPr>
                <w:rFonts w:ascii="Arial" w:hAnsi="Arial" w:cs="Arial"/>
                <w:color w:val="auto"/>
                <w:sz w:val="18"/>
                <w:szCs w:val="18"/>
              </w:rPr>
            </w:pPr>
            <w:r>
              <w:rPr>
                <w:rFonts w:ascii="Arial" w:hAnsi="Arial" w:cs="Arial"/>
                <w:color w:val="auto"/>
                <w:sz w:val="18"/>
                <w:szCs w:val="18"/>
              </w:rPr>
              <w:t>submission</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1D75F5E" w14:textId="77777777" w:rsidR="00077B44" w:rsidRDefault="00472B8C" w:rsidP="00077B44">
            <w:pPr>
              <w:pStyle w:val="Default"/>
              <w:spacing w:before="40" w:after="40"/>
              <w:rPr>
                <w:rFonts w:ascii="Arial" w:hAnsi="Arial" w:cs="Arial"/>
                <w:color w:val="auto"/>
                <w:sz w:val="18"/>
                <w:szCs w:val="18"/>
              </w:rPr>
            </w:pPr>
            <w:r>
              <w:rPr>
                <w:rFonts w:ascii="Arial" w:hAnsi="Arial" w:cs="Arial"/>
                <w:color w:val="auto"/>
                <w:sz w:val="18"/>
                <w:szCs w:val="18"/>
              </w:rPr>
              <w:t>Online</w:t>
            </w:r>
          </w:p>
          <w:p w14:paraId="442C99F1" w14:textId="19309D86" w:rsidR="00472B8C" w:rsidRPr="00930A31" w:rsidRDefault="00472B8C" w:rsidP="00077B44">
            <w:pPr>
              <w:pStyle w:val="Default"/>
              <w:spacing w:before="40" w:after="40"/>
              <w:rPr>
                <w:rFonts w:ascii="Arial" w:hAnsi="Arial" w:cs="Arial"/>
                <w:color w:val="auto"/>
                <w:sz w:val="18"/>
                <w:szCs w:val="18"/>
              </w:rPr>
            </w:pPr>
            <w:r>
              <w:rPr>
                <w:rFonts w:ascii="Arial" w:hAnsi="Arial" w:cs="Arial"/>
                <w:color w:val="auto"/>
                <w:sz w:val="18"/>
                <w:szCs w:val="18"/>
              </w:rPr>
              <w:t>submission</w:t>
            </w:r>
            <w:bookmarkStart w:id="0" w:name="_GoBack"/>
            <w:bookmarkEnd w:id="0"/>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0792A8E" w14:textId="77777777" w:rsidR="00320263" w:rsidRDefault="00320263">
      <w:r>
        <w:separator/>
      </w:r>
    </w:p>
  </w:endnote>
  <w:endnote w:type="continuationSeparator" w:id="0">
    <w:p w14:paraId="0389BBDF" w14:textId="77777777" w:rsidR="00320263" w:rsidRDefault="003202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A47DD59" w14:textId="77777777" w:rsidR="00320263" w:rsidRDefault="00320263">
      <w:r>
        <w:separator/>
      </w:r>
    </w:p>
  </w:footnote>
  <w:footnote w:type="continuationSeparator" w:id="0">
    <w:p w14:paraId="1A8E92B0" w14:textId="77777777" w:rsidR="00320263" w:rsidRDefault="0032026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FC48B5D" w:rsidR="00947707" w:rsidRPr="00930A31" w:rsidRDefault="008441C7"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35FA561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42B1612"/>
    <w:multiLevelType w:val="hybridMultilevel"/>
    <w:tmpl w:val="C810BE60"/>
    <w:lvl w:ilvl="0" w:tplc="B48A8CCA">
      <w:start w:val="6"/>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275F3"/>
    <w:rsid w:val="00246C93"/>
    <w:rsid w:val="00256BAF"/>
    <w:rsid w:val="002A2A06"/>
    <w:rsid w:val="003103C2"/>
    <w:rsid w:val="00320263"/>
    <w:rsid w:val="003516AD"/>
    <w:rsid w:val="00363B8D"/>
    <w:rsid w:val="003760FB"/>
    <w:rsid w:val="003B79FF"/>
    <w:rsid w:val="00400A0B"/>
    <w:rsid w:val="004033C1"/>
    <w:rsid w:val="00443C1D"/>
    <w:rsid w:val="00461576"/>
    <w:rsid w:val="00472B8C"/>
    <w:rsid w:val="004C1685"/>
    <w:rsid w:val="005078EE"/>
    <w:rsid w:val="00550BF1"/>
    <w:rsid w:val="0059028D"/>
    <w:rsid w:val="005979B8"/>
    <w:rsid w:val="00640172"/>
    <w:rsid w:val="006E5FE2"/>
    <w:rsid w:val="006F3BA6"/>
    <w:rsid w:val="00726794"/>
    <w:rsid w:val="0077253C"/>
    <w:rsid w:val="008412D5"/>
    <w:rsid w:val="008441C7"/>
    <w:rsid w:val="008A3EAE"/>
    <w:rsid w:val="008E2C91"/>
    <w:rsid w:val="00930A31"/>
    <w:rsid w:val="00947707"/>
    <w:rsid w:val="009827E5"/>
    <w:rsid w:val="00A215D2"/>
    <w:rsid w:val="00A86593"/>
    <w:rsid w:val="00AB79CE"/>
    <w:rsid w:val="00AE4BBD"/>
    <w:rsid w:val="00B51910"/>
    <w:rsid w:val="00B730D1"/>
    <w:rsid w:val="00C22710"/>
    <w:rsid w:val="00C22FD5"/>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1051</Words>
  <Characters>5994</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indows User</cp:lastModifiedBy>
  <cp:revision>3</cp:revision>
  <cp:lastPrinted>2020-11-24T03:02:00Z</cp:lastPrinted>
  <dcterms:created xsi:type="dcterms:W3CDTF">2025-08-31T12:06:00Z</dcterms:created>
  <dcterms:modified xsi:type="dcterms:W3CDTF">2025-08-31T13:48:00Z</dcterms:modified>
</cp:coreProperties>
</file>